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FD26D1" w14:textId="77777777" w:rsidR="00D75B3C" w:rsidRPr="006D3B30" w:rsidRDefault="00D75B3C" w:rsidP="00D75B3C">
      <w:pPr>
        <w:outlineLvl w:val="2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Dear colleague, </w:t>
      </w:r>
    </w:p>
    <w:p w14:paraId="07C6D25B" w14:textId="77777777" w:rsidR="00D75B3C" w:rsidRPr="006D3B30" w:rsidRDefault="00D75B3C" w:rsidP="00D75B3C">
      <w:pPr>
        <w:outlineLvl w:val="2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7180A9E6" w14:textId="77777777" w:rsidR="00D75B3C" w:rsidRPr="006D3B30" w:rsidRDefault="00D75B3C" w:rsidP="00D75B3C">
      <w:pPr>
        <w:outlineLvl w:val="2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We invite you to fullfill a short questionnaire concerning point-of care ultrasound practices in your ICU. </w:t>
      </w:r>
    </w:p>
    <w:p w14:paraId="7002C946" w14:textId="77777777" w:rsidR="00D75B3C" w:rsidRPr="006D3B30" w:rsidRDefault="00D75B3C" w:rsidP="00D75B3C">
      <w:pPr>
        <w:outlineLvl w:val="2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35F071D9" w14:textId="77777777" w:rsidR="00D75B3C" w:rsidRPr="006D3B30" w:rsidRDefault="00D75B3C" w:rsidP="00D75B3C">
      <w:pPr>
        <w:outlineLvl w:val="2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lang w:eastAsia="pt-BR"/>
        </w:rPr>
        <w:t>Please, choose only ONE alternative for each question, unlesse when indicated.</w:t>
      </w:r>
    </w:p>
    <w:p w14:paraId="644C6F91" w14:textId="77777777" w:rsidR="00D75B3C" w:rsidRPr="006D3B30" w:rsidRDefault="00D75B3C" w:rsidP="00D75B3C">
      <w:pPr>
        <w:outlineLvl w:val="2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6360F06E" w14:textId="77777777" w:rsidR="00D75B3C" w:rsidRPr="006D3B30" w:rsidRDefault="00D75B3C" w:rsidP="00D75B3C">
      <w:pPr>
        <w:outlineLvl w:val="2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18F4953D" w14:textId="77777777" w:rsidR="00D75B3C" w:rsidRPr="006D3B30" w:rsidRDefault="00D75B3C" w:rsidP="00D75B3C">
      <w:pPr>
        <w:pBdr>
          <w:bottom w:val="single" w:sz="6" w:space="1" w:color="auto"/>
        </w:pBdr>
        <w:jc w:val="center"/>
        <w:rPr>
          <w:rFonts w:ascii="Times New Roman" w:eastAsia="Times New Roman" w:hAnsi="Times New Roman" w:cs="Times New Roman"/>
          <w:vanish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vanish/>
          <w:sz w:val="20"/>
          <w:szCs w:val="20"/>
          <w:lang w:eastAsia="pt-BR"/>
        </w:rPr>
        <w:t>Parte superior do formulário</w:t>
      </w:r>
    </w:p>
    <w:p w14:paraId="7A0E0080" w14:textId="77777777" w:rsidR="00D75B3C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1. Which is your institution’s profile?</w:t>
      </w:r>
    </w:p>
    <w:p w14:paraId="06362950" w14:textId="77777777" w:rsidR="00D75B3C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66DB8A72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BC6B229" wp14:editId="40ADB83E">
            <wp:extent cx="266700" cy="234950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University-affiliated</w:t>
      </w:r>
    </w:p>
    <w:p w14:paraId="0F5B33F3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3820B59" wp14:editId="0EFA3398">
            <wp:extent cx="266700" cy="234950"/>
            <wp:effectExtent l="0" t="0" r="1270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Public</w:t>
      </w:r>
    </w:p>
    <w:p w14:paraId="38E4A068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F9A1507" wp14:editId="452579F8">
            <wp:extent cx="266700" cy="234950"/>
            <wp:effectExtent l="0" t="0" r="1270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Private</w:t>
      </w:r>
    </w:p>
    <w:p w14:paraId="35EA9949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040767C1" w14:textId="77777777" w:rsidR="00D75B3C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2. Which is your ICUs profile?</w:t>
      </w:r>
    </w:p>
    <w:p w14:paraId="2B240F9C" w14:textId="77777777" w:rsidR="00D75B3C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2177ABDD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9C5036C" wp14:editId="26212864">
            <wp:extent cx="266700" cy="234950"/>
            <wp:effectExtent l="0" t="0" r="1270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Mixed Clinico-Surgical</w:t>
      </w:r>
    </w:p>
    <w:p w14:paraId="07090F1C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1175C38" wp14:editId="5839ACA7">
            <wp:extent cx="266700" cy="234950"/>
            <wp:effectExtent l="0" t="0" r="1270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Clinical</w:t>
      </w:r>
    </w:p>
    <w:p w14:paraId="01956624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7A17A7B" wp14:editId="48E4852B">
            <wp:extent cx="266700" cy="234950"/>
            <wp:effectExtent l="0" t="0" r="1270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Surgical</w:t>
      </w:r>
    </w:p>
    <w:p w14:paraId="5B7C12B2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1D59D37" wp14:editId="7AFCEB3E">
            <wp:extent cx="266700" cy="234950"/>
            <wp:effectExtent l="0" t="0" r="1270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Trauma</w:t>
      </w:r>
    </w:p>
    <w:p w14:paraId="41E62988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3D9A66E" wp14:editId="5FD2B2EF">
            <wp:extent cx="266700" cy="234950"/>
            <wp:effectExtent l="0" t="0" r="1270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Pediatrics</w:t>
      </w:r>
    </w:p>
    <w:p w14:paraId="06B84AAC" w14:textId="77777777" w:rsidR="00CB1009" w:rsidRPr="006D3B30" w:rsidRDefault="00CB1009" w:rsidP="00D75B3C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</w:p>
    <w:p w14:paraId="38CC25AC" w14:textId="73758795" w:rsidR="00CB1009" w:rsidRPr="006D3B30" w:rsidRDefault="00CB1009" w:rsidP="00CB1009">
      <w:pPr>
        <w:outlineLvl w:val="3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3. In which of the Brazil’s regions the ICU where you work is situated?</w:t>
      </w:r>
    </w:p>
    <w:p w14:paraId="0ACDF77A" w14:textId="77777777" w:rsidR="00CB1009" w:rsidRPr="006D3B30" w:rsidRDefault="00CB1009" w:rsidP="00CB1009">
      <w:pPr>
        <w:outlineLvl w:val="3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1A9BBB72" w14:textId="6D502EF6" w:rsidR="00CB1009" w:rsidRPr="006D3B30" w:rsidRDefault="00CB1009" w:rsidP="00CB1009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D2E3410" wp14:editId="20902BBF">
            <wp:extent cx="266700" cy="234950"/>
            <wp:effectExtent l="0" t="0" r="12700" b="0"/>
            <wp:docPr id="143" name="Picture 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South</w:t>
      </w:r>
    </w:p>
    <w:p w14:paraId="6372B9C3" w14:textId="7AA77877" w:rsidR="00CB1009" w:rsidRPr="006D3B30" w:rsidRDefault="00CB1009" w:rsidP="00CB1009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5EB0172" wp14:editId="33A3620F">
            <wp:extent cx="266700" cy="234950"/>
            <wp:effectExtent l="0" t="0" r="12700" b="0"/>
            <wp:docPr id="144" name="Picture 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Southeast</w:t>
      </w:r>
    </w:p>
    <w:p w14:paraId="434D5444" w14:textId="014095DF" w:rsidR="00CB1009" w:rsidRPr="006D3B30" w:rsidRDefault="00CB1009" w:rsidP="00CB1009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DF5A5A7" wp14:editId="73E0C717">
            <wp:extent cx="266700" cy="234950"/>
            <wp:effectExtent l="0" t="0" r="12700" b="0"/>
            <wp:docPr id="145" name="Picture 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Central-West</w:t>
      </w:r>
    </w:p>
    <w:p w14:paraId="08A69A29" w14:textId="250532E0" w:rsidR="00CB1009" w:rsidRPr="006D3B30" w:rsidRDefault="00CB1009" w:rsidP="00CB1009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142ABE1" wp14:editId="45C88738">
            <wp:extent cx="266700" cy="234950"/>
            <wp:effectExtent l="0" t="0" r="12700" b="0"/>
            <wp:docPr id="146" name="Picture 1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North</w:t>
      </w:r>
    </w:p>
    <w:p w14:paraId="7A74C81F" w14:textId="0F2216A6" w:rsidR="00CB1009" w:rsidRPr="006D3B30" w:rsidRDefault="00CB1009" w:rsidP="00CB1009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8F836D3" wp14:editId="255C216F">
            <wp:extent cx="266700" cy="234950"/>
            <wp:effectExtent l="0" t="0" r="12700" b="0"/>
            <wp:docPr id="147" name="Picture 1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Northeast</w:t>
      </w:r>
    </w:p>
    <w:p w14:paraId="6715578A" w14:textId="77777777" w:rsidR="00CB1009" w:rsidRPr="006D3B30" w:rsidRDefault="00CB1009" w:rsidP="00D75B3C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</w:p>
    <w:p w14:paraId="35D416CE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247BB2DB" w14:textId="58EC01F9" w:rsidR="00D75B3C" w:rsidRPr="006D3B30" w:rsidRDefault="00CB1009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4</w:t>
      </w:r>
      <w:r w:rsidR="00D75B3C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. How many ICU beds are available at your ICU?</w:t>
      </w:r>
    </w:p>
    <w:p w14:paraId="3889431E" w14:textId="77777777" w:rsidR="00D75B3C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04E09B49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1276706" wp14:editId="4FA80FBF">
            <wp:extent cx="266700" cy="234950"/>
            <wp:effectExtent l="0" t="0" r="1270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Less than 10</w:t>
      </w:r>
    </w:p>
    <w:p w14:paraId="37B1FAA4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D70DF8F" wp14:editId="6E3D7499">
            <wp:extent cx="266700" cy="234950"/>
            <wp:effectExtent l="0" t="0" r="1270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11 to 20</w:t>
      </w:r>
    </w:p>
    <w:p w14:paraId="41E9251E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6AEF0F7" wp14:editId="405F1669">
            <wp:extent cx="266700" cy="234950"/>
            <wp:effectExtent l="0" t="0" r="1270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21 to 40</w:t>
      </w:r>
    </w:p>
    <w:p w14:paraId="2841CAF0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AEB9C74" wp14:editId="5BDDCD9B">
            <wp:extent cx="266700" cy="234950"/>
            <wp:effectExtent l="0" t="0" r="1270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More than 40</w:t>
      </w:r>
    </w:p>
    <w:p w14:paraId="7F132742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1CD61985" w14:textId="3F3A9661" w:rsidR="00D75B3C" w:rsidRPr="006D3B30" w:rsidRDefault="00CB1009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5</w:t>
      </w:r>
      <w:r w:rsidR="00D75B3C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. Among your ICU staff are there certified physicians on a daily routine basis?</w:t>
      </w:r>
    </w:p>
    <w:p w14:paraId="5C9DD79C" w14:textId="77777777" w:rsidR="00D75B3C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2E6562C6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7258760" wp14:editId="25C76670">
            <wp:extent cx="266700" cy="234950"/>
            <wp:effectExtent l="0" t="0" r="1270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Yes, full time during dayshifts</w:t>
      </w:r>
    </w:p>
    <w:p w14:paraId="028B1D60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DB19420" wp14:editId="508C8DBB">
            <wp:extent cx="266700" cy="234950"/>
            <wp:effectExtent l="0" t="0" r="1270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Yes, part time during dayshifts</w:t>
      </w:r>
    </w:p>
    <w:p w14:paraId="2DF29E61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B260D62" wp14:editId="3DDC4942">
            <wp:extent cx="266700" cy="234950"/>
            <wp:effectExtent l="0" t="0" r="1270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No</w:t>
      </w:r>
    </w:p>
    <w:p w14:paraId="4FB2B30D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158BD2F7" w14:textId="55868185" w:rsidR="00D75B3C" w:rsidRPr="006D3B30" w:rsidRDefault="00CB1009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lastRenderedPageBreak/>
        <w:t>6</w:t>
      </w:r>
      <w:r w:rsidR="00D75B3C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. Which was your ICU occupancy rate during tha last month?</w:t>
      </w:r>
    </w:p>
    <w:p w14:paraId="30290E05" w14:textId="77777777" w:rsidR="00D75B3C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320BA9D0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6F34EF4" wp14:editId="7F28C8A5">
            <wp:extent cx="266700" cy="234950"/>
            <wp:effectExtent l="0" t="0" r="1270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Less than 70%</w:t>
      </w:r>
    </w:p>
    <w:p w14:paraId="047E5BCB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AA65242" wp14:editId="39AE929B">
            <wp:extent cx="266700" cy="234950"/>
            <wp:effectExtent l="0" t="0" r="1270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Between 70 and 80%</w:t>
      </w:r>
    </w:p>
    <w:p w14:paraId="7E943C4E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93B1BF9" wp14:editId="6BAD0D3A">
            <wp:extent cx="266700" cy="234950"/>
            <wp:effectExtent l="0" t="0" r="1270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Between 80 and 90%</w:t>
      </w:r>
    </w:p>
    <w:p w14:paraId="17DA7A12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8E147F4" wp14:editId="25924C69">
            <wp:extent cx="266700" cy="234950"/>
            <wp:effectExtent l="0" t="0" r="1270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Between 90 and 95%</w:t>
      </w:r>
    </w:p>
    <w:p w14:paraId="3389B039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88A19C7" wp14:editId="650BEBFD">
            <wp:extent cx="266700" cy="234950"/>
            <wp:effectExtent l="0" t="0" r="1270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Above 95%</w:t>
      </w:r>
    </w:p>
    <w:p w14:paraId="443A5093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</w:p>
    <w:p w14:paraId="0C31F764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73EC5E96" w14:textId="0A665476" w:rsidR="00D75B3C" w:rsidRPr="006D3B30" w:rsidRDefault="00CB1009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7</w:t>
      </w:r>
      <w:r w:rsidR="00D75B3C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. Do you have access to an ultrasound machine dedicated to your ICU?</w:t>
      </w:r>
    </w:p>
    <w:p w14:paraId="4DF5A796" w14:textId="77777777" w:rsidR="00D75B3C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642B1283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5693D20" wp14:editId="015AC3E7">
            <wp:extent cx="266700" cy="234950"/>
            <wp:effectExtent l="0" t="0" r="1270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13D00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No, only through demanding to other areas</w:t>
      </w:r>
    </w:p>
    <w:p w14:paraId="63721071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21A2F24" wp14:editId="118F30BA">
            <wp:extent cx="266700" cy="234950"/>
            <wp:effectExtent l="0" t="0" r="1270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13D00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Yes; only B and M mode</w:t>
      </w:r>
    </w:p>
    <w:p w14:paraId="29EDABA0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D4D1AD6" wp14:editId="520B5BF8">
            <wp:extent cx="266700" cy="234950"/>
            <wp:effectExtent l="0" t="0" r="1270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13D00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Yes; with spectral Doppler</w:t>
      </w:r>
    </w:p>
    <w:p w14:paraId="1DDDD42C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8D4218C" wp14:editId="1D17B348">
            <wp:extent cx="266700" cy="234950"/>
            <wp:effectExtent l="0" t="0" r="1270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13D00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Yes; with color, pulsed and continuous wave and tissue Doppler</w:t>
      </w:r>
    </w:p>
    <w:p w14:paraId="6221548E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33B5AABF" w14:textId="59031B8A" w:rsidR="00F13D00" w:rsidRPr="006D3B30" w:rsidRDefault="00CB1009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8</w:t>
      </w:r>
      <w:r w:rsidR="00D75B3C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. </w:t>
      </w:r>
      <w:r w:rsidR="00F13D00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Wich alternative best decribes your medical team in terms of certification in critical care?</w:t>
      </w:r>
    </w:p>
    <w:p w14:paraId="5B642F16" w14:textId="77777777" w:rsidR="00F13D00" w:rsidRPr="006D3B30" w:rsidRDefault="00F13D00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</w:p>
    <w:p w14:paraId="2D6F46B2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1458635" wp14:editId="533A69CF">
            <wp:extent cx="266700" cy="234950"/>
            <wp:effectExtent l="0" t="0" r="1270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13D00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All the physicians are intensivists certified by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AMIB</w:t>
      </w:r>
    </w:p>
    <w:p w14:paraId="20F7DD21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2F9F9C7" wp14:editId="4AEFF706">
            <wp:extent cx="266700" cy="234950"/>
            <wp:effectExtent l="0" t="0" r="1270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13D00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Only the diarists are certified by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AMIB</w:t>
      </w:r>
    </w:p>
    <w:p w14:paraId="5FEAF2E2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2E46FB4" wp14:editId="409E4B05">
            <wp:extent cx="266700" cy="234950"/>
            <wp:effectExtent l="0" t="0" r="1270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13D00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Only some physicians are certified (less than 3)</w:t>
      </w:r>
    </w:p>
    <w:p w14:paraId="5374B545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3B0D7C2" wp14:editId="0251F842">
            <wp:extent cx="266700" cy="234950"/>
            <wp:effectExtent l="0" t="0" r="1270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13D00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No physician is certified</w:t>
      </w:r>
    </w:p>
    <w:p w14:paraId="3F5B0ADB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22BC57E4" w14:textId="430BA8AA" w:rsidR="00F13D00" w:rsidRPr="006D3B30" w:rsidRDefault="00CB1009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9</w:t>
      </w:r>
      <w:r w:rsidR="00D75B3C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. </w:t>
      </w:r>
      <w:r w:rsidR="00F13D00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How many patients do you estimate that had POCUS exams performed on a daily basis?</w:t>
      </w:r>
    </w:p>
    <w:p w14:paraId="2E84819F" w14:textId="77777777" w:rsidR="00D75B3C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2C6D88A7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DADBA18" wp14:editId="2CC8F474">
            <wp:extent cx="266700" cy="234950"/>
            <wp:effectExtent l="0" t="0" r="1270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13D00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Less than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10%</w:t>
      </w:r>
    </w:p>
    <w:p w14:paraId="01204AFC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456C66E" wp14:editId="00073DF6">
            <wp:extent cx="266700" cy="234950"/>
            <wp:effectExtent l="0" t="0" r="1270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13D00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Between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10 </w:t>
      </w:r>
      <w:r w:rsidR="00F13D00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and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25%</w:t>
      </w:r>
    </w:p>
    <w:p w14:paraId="4EE950A1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0E0AB3C" wp14:editId="3615DE5D">
            <wp:extent cx="266700" cy="234950"/>
            <wp:effectExtent l="0" t="0" r="1270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13D00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Between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25 </w:t>
      </w:r>
      <w:r w:rsidR="00F13D00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and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50%</w:t>
      </w:r>
    </w:p>
    <w:p w14:paraId="67C71B56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000546E" wp14:editId="27B3ADBE">
            <wp:extent cx="266700" cy="234950"/>
            <wp:effectExtent l="0" t="0" r="1270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13D00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Between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50 </w:t>
      </w:r>
      <w:r w:rsidR="00F13D00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and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75%</w:t>
      </w:r>
    </w:p>
    <w:p w14:paraId="5C70984B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31D2B31" wp14:editId="010EBDE9">
            <wp:extent cx="266700" cy="234950"/>
            <wp:effectExtent l="0" t="0" r="1270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13D00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More than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75%</w:t>
      </w:r>
    </w:p>
    <w:p w14:paraId="668F5E38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251E768B" w14:textId="4003C915" w:rsidR="00D75B3C" w:rsidRPr="006D3B30" w:rsidRDefault="00CB1009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10</w:t>
      </w:r>
      <w:r w:rsidR="00D75B3C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. </w:t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Which is the most common POCUS application in your ICU</w:t>
      </w:r>
      <w:r w:rsidR="00D75B3C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?</w:t>
      </w:r>
    </w:p>
    <w:p w14:paraId="1CB67110" w14:textId="77777777" w:rsidR="00D75B3C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1E1C3FFE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D985595" wp14:editId="481808FA">
            <wp:extent cx="266700" cy="234950"/>
            <wp:effectExtent l="0" t="0" r="1270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Central venous catheterization</w:t>
      </w:r>
    </w:p>
    <w:p w14:paraId="3CCFAA32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D1D279D" wp14:editId="42858A73">
            <wp:extent cx="266700" cy="234950"/>
            <wp:effectExtent l="0" t="0" r="1270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Lung ultrasound</w:t>
      </w:r>
    </w:p>
    <w:p w14:paraId="05C11F7A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81D4482" wp14:editId="35D9E3D4">
            <wp:extent cx="266700" cy="234950"/>
            <wp:effectExtent l="0" t="0" r="1270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Cardiac ultrasound</w:t>
      </w:r>
    </w:p>
    <w:p w14:paraId="5CE14098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3060320" wp14:editId="18B2A491">
            <wp:extent cx="266700" cy="234950"/>
            <wp:effectExtent l="0" t="0" r="1270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Abdominal ultrasouns</w:t>
      </w:r>
    </w:p>
    <w:p w14:paraId="4877E6AD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85FFC2A" wp14:editId="35598531">
            <wp:extent cx="266700" cy="234950"/>
            <wp:effectExtent l="0" t="0" r="1270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Nerve oprtic sheath assessment</w:t>
      </w:r>
    </w:p>
    <w:p w14:paraId="6E66CFCF" w14:textId="77777777" w:rsidR="00CB1009" w:rsidRPr="006D3B30" w:rsidRDefault="00CB1009" w:rsidP="00D75B3C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</w:p>
    <w:p w14:paraId="3AD9646C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40EE5A74" w14:textId="1F6F68B6" w:rsidR="00D75B3C" w:rsidRPr="006D3B30" w:rsidRDefault="00CB1009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11</w:t>
      </w:r>
      <w:r w:rsidR="00D75B3C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. </w:t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In your staff, are there members with formal trainment in POCUS?</w:t>
      </w:r>
    </w:p>
    <w:p w14:paraId="1310D81B" w14:textId="77777777" w:rsidR="00D75B3C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083F2D9F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657698A" wp14:editId="2278AA94">
            <wp:extent cx="266700" cy="234950"/>
            <wp:effectExtent l="0" t="0" r="1270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Yes, being attended ECOTIN</w:t>
      </w:r>
    </w:p>
    <w:p w14:paraId="7AC5EDDF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A34A245" wp14:editId="2041F4E1">
            <wp:extent cx="266700" cy="234950"/>
            <wp:effectExtent l="0" t="0" r="1270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Yes; ECOTIN and other courses</w:t>
      </w:r>
    </w:p>
    <w:p w14:paraId="16437E4C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D5C1DFA" wp14:editId="71F6C92C">
            <wp:extent cx="266700" cy="234950"/>
            <wp:effectExtent l="0" t="0" r="1270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Yes; other courses not ECOTIN</w:t>
      </w:r>
    </w:p>
    <w:p w14:paraId="3650EDDF" w14:textId="2CE6523F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3909685" wp14:editId="7CEB37C4">
            <wp:extent cx="266700" cy="234950"/>
            <wp:effectExtent l="0" t="0" r="1270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666F1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No (skip to Q14</w:t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)</w:t>
      </w:r>
    </w:p>
    <w:p w14:paraId="59C249B2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0D9208A9" w14:textId="79131CF6" w:rsidR="00D75B3C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12. </w:t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IF you answered YES to the above question, w</w:t>
      </w:r>
      <w:r w:rsid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h</w:t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ich is the trainment modality?</w:t>
      </w:r>
    </w:p>
    <w:p w14:paraId="3662EA73" w14:textId="77777777" w:rsidR="00D75B3C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0BC91A51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6C75708" wp14:editId="0862BF6D">
            <wp:extent cx="266700" cy="234950"/>
            <wp:effectExtent l="0" t="0" r="1270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Short duration (1-2 days)</w:t>
      </w:r>
    </w:p>
    <w:p w14:paraId="3D03556A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F567331" wp14:editId="428DFA4A">
            <wp:extent cx="266700" cy="234950"/>
            <wp:effectExtent l="0" t="0" r="1270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Between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2 </w:t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days and 1 week</w:t>
      </w:r>
    </w:p>
    <w:p w14:paraId="43F0A1FE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BC7BA67" wp14:editId="1846F33D">
            <wp:extent cx="266700" cy="234950"/>
            <wp:effectExtent l="0" t="0" r="1270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Between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</w:t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one week and one month</w:t>
      </w:r>
    </w:p>
    <w:p w14:paraId="018368FD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4EE1B43" wp14:editId="6D98CAB4">
            <wp:extent cx="266700" cy="234950"/>
            <wp:effectExtent l="0" t="0" r="1270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More than one month</w:t>
      </w:r>
    </w:p>
    <w:p w14:paraId="295F71FA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4DA442E9" w14:textId="77777777" w:rsidR="00D75B3C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13. </w:t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IF you answered YES to the question 11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, </w:t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how many members of your staff have formal trainment in POCUS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?</w:t>
      </w:r>
    </w:p>
    <w:p w14:paraId="31A7C7BD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9A554DA" wp14:editId="76B4F39A">
            <wp:extent cx="266700" cy="234950"/>
            <wp:effectExtent l="0" t="0" r="1270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Less than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10%</w:t>
      </w:r>
    </w:p>
    <w:p w14:paraId="0CA66CCA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6F254EE" wp14:editId="69B0FD35">
            <wp:extent cx="266700" cy="234950"/>
            <wp:effectExtent l="0" t="0" r="1270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Between 10 and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25%</w:t>
      </w:r>
    </w:p>
    <w:p w14:paraId="67A82DAA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5EED6C9" wp14:editId="76B2B282">
            <wp:extent cx="266700" cy="234950"/>
            <wp:effectExtent l="0" t="0" r="1270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Between 25 and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50%</w:t>
      </w:r>
    </w:p>
    <w:p w14:paraId="39ECBA02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0772F18" wp14:editId="37568DF3">
            <wp:extent cx="266700" cy="234950"/>
            <wp:effectExtent l="0" t="0" r="1270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Between 50 and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75%</w:t>
      </w:r>
    </w:p>
    <w:p w14:paraId="49A8C41B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E908224" wp14:editId="58DD50E7">
            <wp:extent cx="266700" cy="234950"/>
            <wp:effectExtent l="0" t="0" r="1270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More than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75%</w:t>
      </w:r>
    </w:p>
    <w:p w14:paraId="6A78106E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1B1B36E3" w14:textId="77777777" w:rsidR="00D75B3C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14. </w:t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Which is the incidence-density of central venous catheters (CVC) -days in your ICU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?</w:t>
      </w:r>
    </w:p>
    <w:p w14:paraId="7E155DA8" w14:textId="77777777" w:rsidR="00D75B3C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14B6E2E8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D75A61A" wp14:editId="65721AC5">
            <wp:extent cx="266700" cy="234950"/>
            <wp:effectExtent l="0" t="0" r="1270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Less than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200 CVCs-</w:t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day</w:t>
      </w:r>
    </w:p>
    <w:p w14:paraId="472B8EE9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579E3E9" wp14:editId="10295483">
            <wp:extent cx="266700" cy="234950"/>
            <wp:effectExtent l="0" t="0" r="1270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From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201 </w:t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to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300 CVCs-</w:t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day</w:t>
      </w:r>
    </w:p>
    <w:p w14:paraId="6D16560F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C9BEA87" wp14:editId="2480F4B7">
            <wp:extent cx="266700" cy="234950"/>
            <wp:effectExtent l="0" t="0" r="1270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From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301 </w:t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to 500 CVCs-day</w:t>
      </w:r>
    </w:p>
    <w:p w14:paraId="0CF0805A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238E8C0" wp14:editId="5C45C02D">
            <wp:extent cx="266700" cy="234950"/>
            <wp:effectExtent l="0" t="0" r="1270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More than 501 CVCs-day</w:t>
      </w:r>
    </w:p>
    <w:p w14:paraId="0178BCC3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AEA618D" wp14:editId="0CAD61F3">
            <wp:extent cx="266700" cy="234950"/>
            <wp:effectExtent l="0" t="0" r="1270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1587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This information is not available to me</w:t>
      </w:r>
    </w:p>
    <w:p w14:paraId="0FEE43EF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42B0D90E" w14:textId="77777777" w:rsidR="00B65CB3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15. </w:t>
      </w:r>
      <w:r w:rsidR="00B65CB3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Which was the bloodstream infection rate in the last month?</w:t>
      </w:r>
    </w:p>
    <w:p w14:paraId="1583BA07" w14:textId="77777777" w:rsidR="00D75B3C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798468B8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2936757" wp14:editId="1BF05A10">
            <wp:extent cx="266700" cy="234950"/>
            <wp:effectExtent l="0" t="0" r="1270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65CB3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Less than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2 / 1.000 CVC-</w:t>
      </w:r>
      <w:r w:rsidR="00B65CB3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days</w:t>
      </w:r>
    </w:p>
    <w:p w14:paraId="67B2544D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EBBC930" wp14:editId="35222B2D">
            <wp:extent cx="266700" cy="234950"/>
            <wp:effectExtent l="0" t="0" r="1270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65CB3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Between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3 </w:t>
      </w:r>
      <w:r w:rsidR="00B65CB3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and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5 / 1.000 CVC-</w:t>
      </w:r>
      <w:r w:rsidR="00B65CB3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days</w:t>
      </w:r>
    </w:p>
    <w:p w14:paraId="3F58F8BF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ADF372F" wp14:editId="6054FE1C">
            <wp:extent cx="266700" cy="234950"/>
            <wp:effectExtent l="0" t="0" r="12700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65CB3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Between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6 </w:t>
      </w:r>
      <w:r w:rsidR="00B65CB3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and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10 / 1.000 CVC-</w:t>
      </w:r>
      <w:r w:rsidR="00B65CB3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days</w:t>
      </w:r>
    </w:p>
    <w:p w14:paraId="534B8B01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7A551B6" wp14:editId="5C3C8F47">
            <wp:extent cx="266700" cy="234950"/>
            <wp:effectExtent l="0" t="0" r="12700" b="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65CB3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More than 10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/ 1.000 CVC-</w:t>
      </w:r>
      <w:r w:rsidR="00B65CB3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days</w:t>
      </w:r>
    </w:p>
    <w:p w14:paraId="14209A7B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41D3107D" w14:textId="1DC45300" w:rsidR="00D75B3C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16. </w:t>
      </w:r>
      <w:r w:rsidR="004D6A98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Which site is your first choice for central venous access?</w:t>
      </w:r>
    </w:p>
    <w:p w14:paraId="592C60E7" w14:textId="77777777" w:rsidR="00D75B3C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168E616D" w14:textId="1415C909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A5180AB" wp14:editId="43C1ECD9">
            <wp:extent cx="266700" cy="234950"/>
            <wp:effectExtent l="0" t="0" r="12700" b="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D6A98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Subclavian vein, landmark-based</w:t>
      </w:r>
    </w:p>
    <w:p w14:paraId="6F3C4E76" w14:textId="22CE0EAD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1A81AAD" wp14:editId="29140A28">
            <wp:extent cx="266700" cy="234950"/>
            <wp:effectExtent l="0" t="0" r="12700" b="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D6A98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Subclavian vein, US-guided</w:t>
      </w:r>
    </w:p>
    <w:p w14:paraId="779B0A16" w14:textId="7D855C9F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0D679ED" wp14:editId="3F102C76">
            <wp:extent cx="266700" cy="234950"/>
            <wp:effectExtent l="0" t="0" r="12700" b="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D6A98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Internal jugular vein, landmark-based</w:t>
      </w:r>
    </w:p>
    <w:p w14:paraId="11DEECB3" w14:textId="003F3661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A868544" wp14:editId="45B37FF5">
            <wp:extent cx="266700" cy="234950"/>
            <wp:effectExtent l="0" t="0" r="12700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D6A98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Internal jugular vein, US-guided</w:t>
      </w:r>
    </w:p>
    <w:p w14:paraId="302B4880" w14:textId="61436A48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240B652" wp14:editId="579F12DF">
            <wp:extent cx="266700" cy="234950"/>
            <wp:effectExtent l="0" t="0" r="12700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D6A98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Femoral vein, landmark-based</w:t>
      </w:r>
    </w:p>
    <w:p w14:paraId="07891631" w14:textId="30A3DCDC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CA3DFDD" wp14:editId="05CFD584">
            <wp:extent cx="266700" cy="234950"/>
            <wp:effectExtent l="0" t="0" r="12700" b="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D6A98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Femoral vein, US-guided</w:t>
      </w:r>
    </w:p>
    <w:p w14:paraId="3125186A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77266057" w14:textId="6D4AF809" w:rsidR="00D75B3C" w:rsidRPr="006D3B30" w:rsidRDefault="00D75B3C" w:rsidP="004D6A98">
      <w:pPr>
        <w:outlineLvl w:val="3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17. </w:t>
      </w:r>
      <w:r w:rsidR="004D6A98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With which frequency internal jugular vein catheterization</w:t>
      </w:r>
      <w:r w:rsid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s</w:t>
      </w:r>
      <w:r w:rsidR="004D6A98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are US-guided in your ICU?</w:t>
      </w:r>
    </w:p>
    <w:p w14:paraId="164ACE89" w14:textId="77777777" w:rsidR="00D75B3C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4EE22B05" w14:textId="574CD3DB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13ECD39" wp14:editId="3153B3E3">
            <wp:extent cx="266700" cy="234950"/>
            <wp:effectExtent l="0" t="0" r="12700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D6A98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Rarely, just in specific situations</w:t>
      </w:r>
    </w:p>
    <w:p w14:paraId="55994312" w14:textId="54E0B269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328DD6F" wp14:editId="01C3E097">
            <wp:extent cx="266700" cy="234950"/>
            <wp:effectExtent l="0" t="0" r="12700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D6A98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Between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1/3 </w:t>
      </w:r>
      <w:r w:rsidR="004D6A98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and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2/3 </w:t>
      </w:r>
    </w:p>
    <w:p w14:paraId="73AEE4B9" w14:textId="00E27A4F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28BBEAC" wp14:editId="561EA0B5">
            <wp:extent cx="266700" cy="234950"/>
            <wp:effectExtent l="0" t="0" r="12700" b="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D6A98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More than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2/3 </w:t>
      </w:r>
    </w:p>
    <w:p w14:paraId="17898F96" w14:textId="046BAFDE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0081086" wp14:editId="006EDD8B">
            <wp:extent cx="266700" cy="234950"/>
            <wp:effectExtent l="0" t="0" r="12700" b="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D6A98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Always when possible</w:t>
      </w:r>
    </w:p>
    <w:p w14:paraId="13562312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509FBD56" w14:textId="701A560C" w:rsidR="004D6A98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18. </w:t>
      </w:r>
      <w:r w:rsidR="004D6A98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With which frequency subclavian vein catheterization</w:t>
      </w:r>
      <w:r w:rsid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s</w:t>
      </w:r>
      <w:r w:rsidR="004D6A98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are US-guided in your ICU</w:t>
      </w:r>
    </w:p>
    <w:p w14:paraId="1B871C89" w14:textId="77777777" w:rsidR="00D75B3C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151EF760" w14:textId="13BB9DB2" w:rsidR="007F354B" w:rsidRPr="006D3B30" w:rsidRDefault="00D75B3C" w:rsidP="007F354B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835D086" wp14:editId="038D72E9">
            <wp:extent cx="266700" cy="234950"/>
            <wp:effectExtent l="0" t="0" r="12700" b="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F354B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Rarely, just in specific situations</w:t>
      </w:r>
    </w:p>
    <w:p w14:paraId="6004CCDA" w14:textId="77777777" w:rsidR="007F354B" w:rsidRPr="006D3B30" w:rsidRDefault="007F354B" w:rsidP="007F354B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91ED630" wp14:editId="2F0BF509">
            <wp:extent cx="266700" cy="234950"/>
            <wp:effectExtent l="0" t="0" r="12700" b="0"/>
            <wp:docPr id="137" name="Picture 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Between 1/3 and 2/3 </w:t>
      </w:r>
    </w:p>
    <w:p w14:paraId="3333C321" w14:textId="77777777" w:rsidR="007F354B" w:rsidRPr="006D3B30" w:rsidRDefault="007F354B" w:rsidP="007F354B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8C42F03" wp14:editId="194C70A4">
            <wp:extent cx="266700" cy="234950"/>
            <wp:effectExtent l="0" t="0" r="12700" b="0"/>
            <wp:docPr id="138" name="Picture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More than 2/3 </w:t>
      </w:r>
    </w:p>
    <w:p w14:paraId="6DE45398" w14:textId="6C9FA016" w:rsidR="00D75B3C" w:rsidRPr="006D3B30" w:rsidRDefault="007F354B" w:rsidP="007F354B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48A0272" wp14:editId="5D8C9219">
            <wp:extent cx="266700" cy="234950"/>
            <wp:effectExtent l="0" t="0" r="12700" b="0"/>
            <wp:docPr id="139" name="Picture 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Always when possible</w:t>
      </w:r>
    </w:p>
    <w:p w14:paraId="6B67E2BB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0B720B29" w14:textId="51D3CECE" w:rsidR="00D75B3C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19. </w:t>
      </w:r>
      <w:r w:rsidR="007F354B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Among the itens below, which are available for US-guided central venous catheterization in your ICU (please mark all the options </w:t>
      </w:r>
      <w:r w:rsid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suitable</w:t>
      </w:r>
      <w:r w:rsidR="007F354B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)</w:t>
      </w:r>
    </w:p>
    <w:p w14:paraId="3122D4AD" w14:textId="77777777" w:rsidR="00D75B3C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2045ADD7" w14:textId="3D3048B3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584E6D6" wp14:editId="76985922">
            <wp:extent cx="266700" cy="234950"/>
            <wp:effectExtent l="0" t="0" r="12700" b="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F354B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Sterile plastic cover</w:t>
      </w:r>
    </w:p>
    <w:p w14:paraId="2C2AE567" w14:textId="6177DD63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DA072CC" wp14:editId="1F60E948">
            <wp:extent cx="266700" cy="234950"/>
            <wp:effectExtent l="0" t="0" r="12700" b="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F354B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Sterile gel</w:t>
      </w:r>
    </w:p>
    <w:p w14:paraId="04AF6129" w14:textId="596D8A3D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3E23B95" wp14:editId="7914A774">
            <wp:extent cx="266700" cy="234950"/>
            <wp:effectExtent l="0" t="0" r="12700" b="0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F354B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Customized needle guides</w:t>
      </w:r>
    </w:p>
    <w:p w14:paraId="572F12F9" w14:textId="41A4518B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86915A9" wp14:editId="6270CC6F">
            <wp:extent cx="266700" cy="234950"/>
            <wp:effectExtent l="0" t="0" r="12700" b="0"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F354B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None of the above</w:t>
      </w:r>
    </w:p>
    <w:p w14:paraId="43F7B352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10A73AF7" w14:textId="3E4B2BCE" w:rsidR="00D75B3C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20. </w:t>
      </w:r>
      <w:r w:rsidR="007F354B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Are there medical residents in your ICU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?</w:t>
      </w:r>
    </w:p>
    <w:p w14:paraId="7A8DD7F7" w14:textId="77777777" w:rsidR="00D75B3C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2EA30E73" w14:textId="7178D7E9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C5FA893" wp14:editId="1CD2D89C">
            <wp:extent cx="266700" cy="234950"/>
            <wp:effectExtent l="0" t="0" r="12700" b="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F354B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Yes, including critical care</w:t>
      </w:r>
    </w:p>
    <w:p w14:paraId="406E2506" w14:textId="6842738C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FCC9DE7" wp14:editId="47D2A0D3">
            <wp:extent cx="266700" cy="234950"/>
            <wp:effectExtent l="0" t="0" r="12700" b="0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F4B82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Yes, but not intensive care</w:t>
      </w:r>
    </w:p>
    <w:p w14:paraId="5C8F2973" w14:textId="3804E546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670ACCB" wp14:editId="5BA1E866">
            <wp:extent cx="266700" cy="234950"/>
            <wp:effectExtent l="0" t="0" r="12700" b="0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F4B82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No (skip to Q22)</w:t>
      </w:r>
    </w:p>
    <w:p w14:paraId="7B360B8C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2EDC722B" w14:textId="1CFB242E" w:rsidR="00FF4B82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21. </w:t>
      </w:r>
      <w:r w:rsidR="00FF4B82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IF you answered YES to the Q20, which of the below is true concerning medical residents trainment in US-guided central venous catheterization?</w:t>
      </w:r>
    </w:p>
    <w:p w14:paraId="59487438" w14:textId="21A6E176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D5D663F" wp14:editId="33286CE2">
            <wp:extent cx="266700" cy="234950"/>
            <wp:effectExtent l="0" t="0" r="12700" b="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F4B82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Learning is practice-based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: </w:t>
      </w:r>
      <w:r w:rsidR="00FF4B82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there is no educational program formatted</w:t>
      </w:r>
    </w:p>
    <w:p w14:paraId="4B9F5E83" w14:textId="3670ED96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0E5E674" wp14:editId="7EC6CD7F">
            <wp:extent cx="266700" cy="234950"/>
            <wp:effectExtent l="0" t="0" r="12700" b="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F4B82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There is a theory-based program, beyond practice</w:t>
      </w:r>
      <w:r w:rsidR="009A7184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at bedside</w:t>
      </w:r>
    </w:p>
    <w:p w14:paraId="3BF99D15" w14:textId="1D83E038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BC68DC7" wp14:editId="7B39E2E1">
            <wp:extent cx="266700" cy="234950"/>
            <wp:effectExtent l="0" t="0" r="12700" b="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A7184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There is realistic simulation, beyond theory and practice</w:t>
      </w:r>
    </w:p>
    <w:p w14:paraId="720C1222" w14:textId="6DBAD950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6C1DEE6" wp14:editId="069125DA">
            <wp:extent cx="266700" cy="234950"/>
            <wp:effectExtent l="0" t="0" r="12700" b="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A7184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Only the staff are allowed to insert central catheters</w:t>
      </w:r>
    </w:p>
    <w:p w14:paraId="673D7352" w14:textId="77777777" w:rsidR="009A7184" w:rsidRPr="006D3B30" w:rsidRDefault="009A7184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54208495" w14:textId="3DFC75D7" w:rsidR="00D75B3C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22. </w:t>
      </w:r>
      <w:r w:rsidR="0005716A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In your opinion, which is the recommendation strength </w:t>
      </w:r>
      <w:r w:rsid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for</w:t>
      </w:r>
      <w:r w:rsidR="0005716A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US use for IJV catheterization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?</w:t>
      </w:r>
    </w:p>
    <w:p w14:paraId="7E8B270F" w14:textId="0D818F51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965DF43" wp14:editId="2432B042">
            <wp:extent cx="266700" cy="234950"/>
            <wp:effectExtent l="0" t="0" r="12700" b="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5716A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Mandatory</w:t>
      </w:r>
    </w:p>
    <w:p w14:paraId="3B666FF9" w14:textId="1522F625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7A0A02E" wp14:editId="782DD422">
            <wp:extent cx="266700" cy="234950"/>
            <wp:effectExtent l="0" t="0" r="12700" b="0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5716A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Strong</w:t>
      </w:r>
    </w:p>
    <w:p w14:paraId="63E2714E" w14:textId="19ADE2AE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1300AE0" wp14:editId="7B1DE3DA">
            <wp:extent cx="266700" cy="234950"/>
            <wp:effectExtent l="0" t="0" r="12700" b="0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5716A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Moderate</w:t>
      </w:r>
    </w:p>
    <w:p w14:paraId="0121B2FA" w14:textId="653A60FB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4BB100A" wp14:editId="5763348F">
            <wp:extent cx="266700" cy="234950"/>
            <wp:effectExtent l="0" t="0" r="12700" b="0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5716A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Weak</w:t>
      </w:r>
    </w:p>
    <w:p w14:paraId="04DBDB0B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016EEDA6" w14:textId="04D17287" w:rsidR="00D75B3C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23. </w:t>
      </w:r>
      <w:r w:rsidR="0005716A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In your opinion, which is the recommendation strength </w:t>
      </w:r>
      <w:r w:rsid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for</w:t>
      </w:r>
      <w:r w:rsidR="0005716A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US use for subclavian catheterization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?</w:t>
      </w:r>
    </w:p>
    <w:p w14:paraId="179F9E34" w14:textId="77777777" w:rsidR="00D75B3C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46238041" w14:textId="09E4A43A" w:rsidR="0005716A" w:rsidRPr="006D3B30" w:rsidRDefault="00D75B3C" w:rsidP="0005716A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3E4457E" wp14:editId="374AA9B2">
            <wp:extent cx="266700" cy="234950"/>
            <wp:effectExtent l="0" t="0" r="12700" b="0"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5716A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Mandatory</w:t>
      </w:r>
    </w:p>
    <w:p w14:paraId="5AFC1C06" w14:textId="77777777" w:rsidR="0005716A" w:rsidRPr="006D3B30" w:rsidRDefault="0005716A" w:rsidP="0005716A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D376D3D" wp14:editId="726671FB">
            <wp:extent cx="266700" cy="234950"/>
            <wp:effectExtent l="0" t="0" r="12700" b="0"/>
            <wp:docPr id="140" name="Picture 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Strong</w:t>
      </w:r>
    </w:p>
    <w:p w14:paraId="14CBE6ED" w14:textId="77777777" w:rsidR="0005716A" w:rsidRPr="006D3B30" w:rsidRDefault="0005716A" w:rsidP="0005716A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F2FAC8F" wp14:editId="42FBC5E3">
            <wp:extent cx="266700" cy="234950"/>
            <wp:effectExtent l="0" t="0" r="12700" b="0"/>
            <wp:docPr id="141" name="Picture 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Moderate</w:t>
      </w:r>
    </w:p>
    <w:p w14:paraId="6D66D648" w14:textId="77777777" w:rsidR="0005716A" w:rsidRPr="006D3B30" w:rsidRDefault="0005716A" w:rsidP="0005716A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FE36A6F" wp14:editId="6276FD6A">
            <wp:extent cx="266700" cy="234950"/>
            <wp:effectExtent l="0" t="0" r="12700" b="0"/>
            <wp:docPr id="142" name="Picture 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Weak</w:t>
      </w:r>
    </w:p>
    <w:p w14:paraId="51B29C26" w14:textId="455AC424" w:rsidR="00D75B3C" w:rsidRPr="006D3B30" w:rsidRDefault="00D75B3C" w:rsidP="0005716A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</w:p>
    <w:p w14:paraId="4C1D37DE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7925CBDE" w14:textId="73B78238" w:rsidR="001F1CEE" w:rsidRPr="006D3B30" w:rsidRDefault="00D75B3C" w:rsidP="001F1CEE">
      <w:pPr>
        <w:outlineLvl w:val="3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24. </w:t>
      </w:r>
      <w:r w:rsidR="0005716A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Wich other invasive procedures are </w:t>
      </w:r>
      <w:r w:rsidR="001F1CEE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routinely </w:t>
      </w:r>
      <w:r w:rsidR="0005716A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US-guided </w:t>
      </w:r>
      <w:r w:rsidR="001F1CEE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in your ICU (mark all the suitable alternatives)</w:t>
      </w:r>
    </w:p>
    <w:p w14:paraId="32C84C19" w14:textId="3A0AF59D" w:rsidR="00D75B3C" w:rsidRPr="006D3B30" w:rsidRDefault="001F1CEE" w:rsidP="001F1CEE">
      <w:pPr>
        <w:outlineLvl w:val="3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 </w:t>
      </w:r>
    </w:p>
    <w:p w14:paraId="491C2A6E" w14:textId="7C0700FB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FC74386" wp14:editId="2A764C1D">
            <wp:extent cx="266700" cy="234950"/>
            <wp:effectExtent l="0" t="0" r="12700" b="0"/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F1CEE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Arterial ine insertion</w:t>
      </w:r>
    </w:p>
    <w:p w14:paraId="5894A583" w14:textId="0CB32C0F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752C59C" wp14:editId="5D73B9AD">
            <wp:extent cx="266700" cy="234950"/>
            <wp:effectExtent l="0" t="0" r="12700" b="0"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F1CEE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Femoral vein catheterization</w:t>
      </w:r>
    </w:p>
    <w:p w14:paraId="599E6D7A" w14:textId="54C79DA8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BA7110B" wp14:editId="13459BC1">
            <wp:extent cx="266700" cy="234950"/>
            <wp:effectExtent l="0" t="0" r="12700" b="0"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F1CEE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Thoracentesis</w:t>
      </w:r>
    </w:p>
    <w:p w14:paraId="2DDAC7D3" w14:textId="31D8B4EA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074FCE6" wp14:editId="5316EFD3">
            <wp:extent cx="266700" cy="234950"/>
            <wp:effectExtent l="0" t="0" r="12700" b="0"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F1CEE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Paracentesis</w:t>
      </w:r>
    </w:p>
    <w:p w14:paraId="3D30AFB6" w14:textId="02ED9CEF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1FB5DA0" wp14:editId="13439327">
            <wp:extent cx="266700" cy="234950"/>
            <wp:effectExtent l="0" t="0" r="12700" b="0"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F1CEE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All of the above</w:t>
      </w:r>
    </w:p>
    <w:p w14:paraId="0FD1AC97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79D6DDAA" w14:textId="6EA3E26C" w:rsidR="00D75B3C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25. </w:t>
      </w:r>
      <w:r w:rsidR="001F1CEE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In your ICU, the medical staff perform optic nerve sheath assessment with ultrasound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?</w:t>
      </w:r>
    </w:p>
    <w:p w14:paraId="4302C788" w14:textId="411EC321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270F259" wp14:editId="620DF621">
            <wp:extent cx="266700" cy="234950"/>
            <wp:effectExtent l="0" t="0" r="12700" b="0"/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F1CEE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Yes</w:t>
      </w:r>
    </w:p>
    <w:p w14:paraId="5CAD8126" w14:textId="67D81CB6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CA839DD" wp14:editId="6CC0A002">
            <wp:extent cx="266700" cy="234950"/>
            <wp:effectExtent l="0" t="0" r="12700" b="0"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F1CEE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No</w:t>
      </w:r>
    </w:p>
    <w:p w14:paraId="0740795B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4F7C56C6" w14:textId="3A07F6BB" w:rsidR="00D75B3C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26. </w:t>
      </w:r>
      <w:r w:rsidR="001F1CEE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In your ICU, the medical staff perform abdominal utrasound studies at the bedside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?</w:t>
      </w:r>
    </w:p>
    <w:p w14:paraId="7019C50A" w14:textId="03101CB8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4C76CEE" wp14:editId="61AAB835">
            <wp:extent cx="266700" cy="234950"/>
            <wp:effectExtent l="0" t="0" r="12700" b="0"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F1CEE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Yes</w:t>
      </w:r>
    </w:p>
    <w:p w14:paraId="27A90C0B" w14:textId="257E8DCC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D69A99C" wp14:editId="099CB625">
            <wp:extent cx="266700" cy="234950"/>
            <wp:effectExtent l="0" t="0" r="12700" b="0"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F1CEE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No</w:t>
      </w:r>
    </w:p>
    <w:p w14:paraId="1B3FBBC5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771329C3" w14:textId="57F61C0C" w:rsidR="00D75B3C" w:rsidRPr="006D3B30" w:rsidRDefault="00D75B3C" w:rsidP="001F1CEE">
      <w:pPr>
        <w:outlineLvl w:val="3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27. </w:t>
      </w:r>
      <w:r w:rsidR="001F1CEE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How many cardiac ultrasound studies you estimate were performed last week in your ICU?</w:t>
      </w:r>
    </w:p>
    <w:p w14:paraId="35361CB2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C044F47" wp14:editId="2C624C95">
            <wp:extent cx="266700" cy="234950"/>
            <wp:effectExtent l="0" t="0" r="12700" b="0"/>
            <wp:docPr id="10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0</w:t>
      </w:r>
    </w:p>
    <w:p w14:paraId="77F7A011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220B849" wp14:editId="4C4A9F49">
            <wp:extent cx="266700" cy="234950"/>
            <wp:effectExtent l="0" t="0" r="12700" b="0"/>
            <wp:docPr id="110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1-3</w:t>
      </w:r>
    </w:p>
    <w:p w14:paraId="71C4B059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5CD9A65" wp14:editId="1BA8FD98">
            <wp:extent cx="266700" cy="234950"/>
            <wp:effectExtent l="0" t="0" r="12700" b="0"/>
            <wp:docPr id="111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3-5</w:t>
      </w:r>
    </w:p>
    <w:p w14:paraId="21AE300F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D156F16" wp14:editId="7A5361AD">
            <wp:extent cx="266700" cy="234950"/>
            <wp:effectExtent l="0" t="0" r="12700" b="0"/>
            <wp:docPr id="112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5-10</w:t>
      </w:r>
    </w:p>
    <w:p w14:paraId="32766E51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BD71D03" wp14:editId="3680DCF9">
            <wp:extent cx="266700" cy="234950"/>
            <wp:effectExtent l="0" t="0" r="12700" b="0"/>
            <wp:docPr id="113" name="Pictur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&gt;10</w:t>
      </w:r>
    </w:p>
    <w:p w14:paraId="0472DC1E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42FE74CE" w14:textId="5450A7FC" w:rsidR="001F1CEE" w:rsidRPr="006D3B30" w:rsidRDefault="00D75B3C" w:rsidP="001F1CEE">
      <w:pPr>
        <w:outlineLvl w:val="3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28. </w:t>
      </w:r>
      <w:r w:rsidR="001F1CEE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How many lung ultrasound studies you estimate were performed last week in your ICU?</w:t>
      </w:r>
    </w:p>
    <w:p w14:paraId="6A6CF10C" w14:textId="36D3D5A2" w:rsidR="00D75B3C" w:rsidRPr="006D3B30" w:rsidRDefault="00D75B3C" w:rsidP="001F1CEE">
      <w:pPr>
        <w:outlineLvl w:val="3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8AA110E" wp14:editId="7F5CFC55">
            <wp:extent cx="266700" cy="234950"/>
            <wp:effectExtent l="0" t="0" r="12700" b="0"/>
            <wp:docPr id="114" name="Pictur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0</w:t>
      </w:r>
    </w:p>
    <w:p w14:paraId="70684D45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D493633" wp14:editId="6CB11CF7">
            <wp:extent cx="266700" cy="234950"/>
            <wp:effectExtent l="0" t="0" r="12700" b="0"/>
            <wp:docPr id="115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1-3</w:t>
      </w:r>
    </w:p>
    <w:p w14:paraId="6C695031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1B112C9" wp14:editId="612A87F4">
            <wp:extent cx="266700" cy="234950"/>
            <wp:effectExtent l="0" t="0" r="12700" b="0"/>
            <wp:docPr id="116" name="Picture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3-5</w:t>
      </w:r>
    </w:p>
    <w:p w14:paraId="1F365905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7AE7ACD" wp14:editId="3BA9D82D">
            <wp:extent cx="266700" cy="234950"/>
            <wp:effectExtent l="0" t="0" r="12700" b="0"/>
            <wp:docPr id="117" name="Picture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5-10</w:t>
      </w:r>
    </w:p>
    <w:p w14:paraId="0301D9FB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DD6F7AF" wp14:editId="3AE8DD66">
            <wp:extent cx="266700" cy="234950"/>
            <wp:effectExtent l="0" t="0" r="12700" b="0"/>
            <wp:docPr id="118" name="Pictur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&gt;10</w:t>
      </w:r>
    </w:p>
    <w:p w14:paraId="79141865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12F8CCF6" w14:textId="1A2EF9C2" w:rsidR="00D75B3C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29. </w:t>
      </w:r>
      <w:r w:rsidR="001F1CEE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How many patients have chest x-ray studies performed in your ICU on a routine basis?</w:t>
      </w:r>
    </w:p>
    <w:p w14:paraId="6DDBC3EB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2827064" wp14:editId="311E7A1B">
            <wp:extent cx="266700" cy="234950"/>
            <wp:effectExtent l="0" t="0" r="12700" b="0"/>
            <wp:docPr id="119" name="Picture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0-25%</w:t>
      </w:r>
    </w:p>
    <w:p w14:paraId="22F8044F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93F261C" wp14:editId="06A60B3E">
            <wp:extent cx="266700" cy="234950"/>
            <wp:effectExtent l="0" t="0" r="12700" b="0"/>
            <wp:docPr id="120" name="Picture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25-50%</w:t>
      </w:r>
    </w:p>
    <w:p w14:paraId="1FCA20F2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B0A01CC" wp14:editId="39F3B265">
            <wp:extent cx="266700" cy="234950"/>
            <wp:effectExtent l="0" t="0" r="12700" b="0"/>
            <wp:docPr id="121" name="Picture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50-75%</w:t>
      </w:r>
    </w:p>
    <w:p w14:paraId="285E9A04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50FAAE0" wp14:editId="551B3994">
            <wp:extent cx="266700" cy="234950"/>
            <wp:effectExtent l="0" t="0" r="12700" b="0"/>
            <wp:docPr id="122" name="Picture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&gt;75%</w:t>
      </w:r>
    </w:p>
    <w:p w14:paraId="50474479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07CB351" wp14:editId="1AF7E805">
            <wp:extent cx="266700" cy="234950"/>
            <wp:effectExtent l="0" t="0" r="12700" b="0"/>
            <wp:docPr id="123" name="Picture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100%</w:t>
      </w:r>
    </w:p>
    <w:p w14:paraId="591AB890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17304106" w14:textId="0A6E62CB" w:rsidR="00AA6A19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30. </w:t>
      </w:r>
      <w:r w:rsidR="00AA6A19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In your ICU, POCUS exams are: </w:t>
      </w:r>
    </w:p>
    <w:p w14:paraId="4A8C7B98" w14:textId="77777777" w:rsidR="00AA6A19" w:rsidRPr="006D3B30" w:rsidRDefault="00AA6A19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</w:p>
    <w:p w14:paraId="0AF49542" w14:textId="0FB3B054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38CC722" wp14:editId="3AC0297C">
            <wp:extent cx="266700" cy="234950"/>
            <wp:effectExtent l="0" t="0" r="12700" b="0"/>
            <wp:docPr id="124" name="Picture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A6A19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Recorded, registered in medical file and formally reported</w:t>
      </w:r>
    </w:p>
    <w:p w14:paraId="640EB275" w14:textId="710C0631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904547B" wp14:editId="3629FC1A">
            <wp:extent cx="266700" cy="234950"/>
            <wp:effectExtent l="0" t="0" r="12700" b="0"/>
            <wp:docPr id="125" name="Picture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A6A19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Recorded and registered in medical file</w:t>
      </w:r>
    </w:p>
    <w:p w14:paraId="22E11629" w14:textId="0B556CE6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3B95062" wp14:editId="774D7865">
            <wp:extent cx="266700" cy="234950"/>
            <wp:effectExtent l="0" t="0" r="12700" b="0"/>
            <wp:docPr id="126" name="Picture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A6A19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Only registered in medical records</w:t>
      </w:r>
    </w:p>
    <w:p w14:paraId="301BECB3" w14:textId="734C19A8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210AEC1" wp14:editId="050D09E5">
            <wp:extent cx="266700" cy="234950"/>
            <wp:effectExtent l="0" t="0" r="12700" b="0"/>
            <wp:docPr id="127" name="Picture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20835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Not routinely registered</w:t>
      </w:r>
    </w:p>
    <w:p w14:paraId="3A5465A5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52CC43E1" w14:textId="0F17294F" w:rsidR="00D75B3C" w:rsidRPr="006D3B30" w:rsidRDefault="00D75B3C" w:rsidP="00320835">
      <w:pPr>
        <w:outlineLvl w:val="3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31. </w:t>
      </w:r>
      <w:r w:rsidR="00320835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The POCUS exams performed in your ICU result in some kind of payoff?</w:t>
      </w:r>
    </w:p>
    <w:p w14:paraId="0154FFE2" w14:textId="744F15F3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0413955" wp14:editId="414152FC">
            <wp:extent cx="266700" cy="234950"/>
            <wp:effectExtent l="0" t="0" r="12700" b="0"/>
            <wp:docPr id="128" name="Picture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20835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Yes, for the institution</w:t>
      </w:r>
    </w:p>
    <w:p w14:paraId="34E93F38" w14:textId="2EFA5B5E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21976FA" wp14:editId="25F5F7BD">
            <wp:extent cx="266700" cy="234950"/>
            <wp:effectExtent l="0" t="0" r="12700" b="0"/>
            <wp:docPr id="129" name="Pictur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20835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Yes, for the intensivist</w:t>
      </w:r>
    </w:p>
    <w:p w14:paraId="732B1112" w14:textId="0C9B4B19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82DD9DD" wp14:editId="420BD9B6">
            <wp:extent cx="266700" cy="234950"/>
            <wp:effectExtent l="0" t="0" r="12700" b="0"/>
            <wp:docPr id="130" name="Picture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20835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Yes, for both the intensivist and the institution</w:t>
      </w:r>
    </w:p>
    <w:p w14:paraId="563AE10D" w14:textId="65094D74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BAC0092" wp14:editId="709EB8A1">
            <wp:extent cx="266700" cy="234950"/>
            <wp:effectExtent l="0" t="0" r="12700" b="0"/>
            <wp:docPr id="131" name="Pictur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20835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No</w:t>
      </w:r>
    </w:p>
    <w:p w14:paraId="2BD89B8C" w14:textId="77777777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2FD40BF3" w14:textId="57C12DCE" w:rsidR="00D75B3C" w:rsidRPr="006D3B30" w:rsidRDefault="00D75B3C" w:rsidP="00D75B3C">
      <w:pPr>
        <w:outlineLvl w:val="3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32. </w:t>
      </w:r>
      <w:r w:rsidR="00320835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Which of the below you </w:t>
      </w:r>
      <w:r w:rsidR="00A0105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believe is the greater barrier</w:t>
      </w:r>
      <w:r w:rsidR="00320835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for ultrasound dissemination in ICUs across Brazil</w:t>
      </w:r>
      <w:r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?</w:t>
      </w:r>
      <w:bookmarkStart w:id="0" w:name="_GoBack"/>
      <w:bookmarkEnd w:id="0"/>
    </w:p>
    <w:p w14:paraId="74DB24B1" w14:textId="05D7A99C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41DDF4B" wp14:editId="590BFBD0">
            <wp:extent cx="266700" cy="234950"/>
            <wp:effectExtent l="0" t="0" r="12700" b="0"/>
            <wp:docPr id="132" name="Picture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20835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Medical trainment</w:t>
      </w:r>
    </w:p>
    <w:p w14:paraId="161B9C14" w14:textId="35614DF2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BC843EA" wp14:editId="0CE22A53">
            <wp:extent cx="266700" cy="234950"/>
            <wp:effectExtent l="0" t="0" r="12700" b="0"/>
            <wp:docPr id="133" name="Picture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20835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Ultrasound machine availability</w:t>
      </w:r>
    </w:p>
    <w:p w14:paraId="3C3F75D2" w14:textId="778547AE" w:rsidR="00D75B3C" w:rsidRPr="006D3B30" w:rsidRDefault="00D75B3C" w:rsidP="00D75B3C">
      <w:pPr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B7E5C1C" wp14:editId="19A09396">
            <wp:extent cx="266700" cy="234950"/>
            <wp:effectExtent l="0" t="0" r="12700" b="0"/>
            <wp:docPr id="134" name="Picture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20835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Limited intensivist time</w:t>
      </w:r>
    </w:p>
    <w:p w14:paraId="7F019C60" w14:textId="212EAF66" w:rsidR="00D75B3C" w:rsidRPr="006D3B30" w:rsidRDefault="00D75B3C" w:rsidP="00D75B3C">
      <w:pPr>
        <w:rPr>
          <w:rFonts w:ascii="Times New Roman" w:hAnsi="Times New Roman" w:cs="Times New Roman"/>
          <w:sz w:val="20"/>
          <w:szCs w:val="20"/>
        </w:rPr>
      </w:pPr>
      <w:r w:rsidRPr="006D3B3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03E3648" wp14:editId="712A8625">
            <wp:extent cx="266700" cy="234950"/>
            <wp:effectExtent l="0" t="0" r="12700" b="0"/>
            <wp:docPr id="136" name="Picture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6160A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>Inexistence of</w:t>
      </w:r>
      <w:r w:rsidR="00320835" w:rsidRPr="006D3B30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pt-BR"/>
        </w:rPr>
        <w:t xml:space="preserve"> payoff</w:t>
      </w:r>
    </w:p>
    <w:p w14:paraId="7BD903C3" w14:textId="77777777" w:rsidR="00D75B3C" w:rsidRPr="006D3B30" w:rsidRDefault="00D75B3C" w:rsidP="00D75B3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F723777" w14:textId="77777777" w:rsidR="00D763D2" w:rsidRPr="006D3B30" w:rsidRDefault="00D763D2">
      <w:pPr>
        <w:rPr>
          <w:rFonts w:ascii="Times New Roman" w:hAnsi="Times New Roman" w:cs="Times New Roman"/>
          <w:sz w:val="20"/>
          <w:szCs w:val="20"/>
        </w:rPr>
      </w:pPr>
    </w:p>
    <w:sectPr w:rsidR="00D763D2" w:rsidRPr="006D3B30" w:rsidSect="00D763D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B3C"/>
    <w:rsid w:val="0005716A"/>
    <w:rsid w:val="001F1CEE"/>
    <w:rsid w:val="002C144B"/>
    <w:rsid w:val="00320835"/>
    <w:rsid w:val="00325D92"/>
    <w:rsid w:val="004D6A98"/>
    <w:rsid w:val="006D3B30"/>
    <w:rsid w:val="00781587"/>
    <w:rsid w:val="007F354B"/>
    <w:rsid w:val="009666F1"/>
    <w:rsid w:val="009A7184"/>
    <w:rsid w:val="00A01050"/>
    <w:rsid w:val="00A6160A"/>
    <w:rsid w:val="00AA6A19"/>
    <w:rsid w:val="00B65CB3"/>
    <w:rsid w:val="00CB1009"/>
    <w:rsid w:val="00D75B3C"/>
    <w:rsid w:val="00D763D2"/>
    <w:rsid w:val="00F13D00"/>
    <w:rsid w:val="00FF4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96477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B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5B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B3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B100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B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5B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B3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B10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6</Pages>
  <Words>865</Words>
  <Characters>4934</Characters>
  <Application>Microsoft Macintosh Word</Application>
  <DocSecurity>0</DocSecurity>
  <Lines>41</Lines>
  <Paragraphs>11</Paragraphs>
  <ScaleCrop>false</ScaleCrop>
  <Company/>
  <LinksUpToDate>false</LinksUpToDate>
  <CharactersWithSpaces>5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 Pellegrini</dc:creator>
  <cp:keywords/>
  <dc:description/>
  <cp:lastModifiedBy>Jose  Pellegrini</cp:lastModifiedBy>
  <cp:revision>11</cp:revision>
  <dcterms:created xsi:type="dcterms:W3CDTF">2018-03-09T19:38:00Z</dcterms:created>
  <dcterms:modified xsi:type="dcterms:W3CDTF">2018-03-18T17:43:00Z</dcterms:modified>
</cp:coreProperties>
</file>